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156479" w14:textId="6B8CA4AB" w:rsidR="00DA214F" w:rsidRPr="009C77A3" w:rsidRDefault="00DA214F" w:rsidP="00DA214F">
      <w:pPr>
        <w:pStyle w:val="Heading1"/>
        <w:spacing w:before="0" w:after="240" w:line="240" w:lineRule="auto"/>
        <w:ind w:firstLine="0"/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</w:pPr>
      <w:bookmarkStart w:id="0" w:name="_Hlk19208027"/>
      <w:r w:rsidRPr="009C77A3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S</w:t>
      </w:r>
      <w:r w:rsidR="00B92973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3</w:t>
      </w:r>
      <w:r w:rsidRPr="009C77A3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 xml:space="preserve"> Table. Additional sample characteristics of </w:t>
      </w:r>
      <w:r w:rsidR="00F264A2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the US sample</w:t>
      </w:r>
      <w:r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.</w:t>
      </w:r>
    </w:p>
    <w:bookmarkEnd w:id="0"/>
    <w:tbl>
      <w:tblPr>
        <w:tblStyle w:val="TableGrid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4"/>
        <w:gridCol w:w="1474"/>
        <w:gridCol w:w="1474"/>
        <w:gridCol w:w="1474"/>
      </w:tblGrid>
      <w:tr w:rsidR="00DA214F" w:rsidRPr="005D5065" w14:paraId="6D98BD1E" w14:textId="77777777" w:rsidTr="009E6C0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C4383" w14:textId="77777777" w:rsidR="00DA214F" w:rsidRPr="005D5065" w:rsidRDefault="00DA214F" w:rsidP="00CA1CF4">
            <w:pPr>
              <w:spacing w:line="240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76ABFD" w14:textId="77777777" w:rsidR="00DA214F" w:rsidRPr="00DA63FA" w:rsidRDefault="00DA214F" w:rsidP="000E643C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A63FA">
              <w:rPr>
                <w:rFonts w:asciiTheme="majorHAnsi" w:hAnsiTheme="majorHAnsi" w:cstheme="majorHAnsi"/>
                <w:sz w:val="20"/>
                <w:szCs w:val="20"/>
              </w:rPr>
              <w:t>Male</w:t>
            </w:r>
          </w:p>
          <w:p w14:paraId="29B0F9FB" w14:textId="77777777" w:rsidR="00DA214F" w:rsidRPr="005D5065" w:rsidRDefault="00DA214F" w:rsidP="000E643C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5D5065">
              <w:rPr>
                <w:rFonts w:asciiTheme="majorHAnsi" w:hAnsiTheme="majorHAnsi" w:cstheme="majorHAnsi"/>
                <w:i/>
                <w:sz w:val="20"/>
                <w:szCs w:val="20"/>
              </w:rPr>
              <w:t>(N = 590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72C969" w14:textId="77777777" w:rsidR="00DA214F" w:rsidRPr="00DA63FA" w:rsidRDefault="00DA214F" w:rsidP="000E643C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A63FA">
              <w:rPr>
                <w:rFonts w:asciiTheme="majorHAnsi" w:hAnsiTheme="majorHAnsi" w:cstheme="majorHAnsi"/>
                <w:sz w:val="20"/>
                <w:szCs w:val="20"/>
              </w:rPr>
              <w:t>Female</w:t>
            </w:r>
          </w:p>
          <w:p w14:paraId="1FA56F9A" w14:textId="77777777" w:rsidR="00DA214F" w:rsidRPr="005D5065" w:rsidRDefault="00DA214F" w:rsidP="000E643C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5D5065">
              <w:rPr>
                <w:rFonts w:asciiTheme="majorHAnsi" w:hAnsiTheme="majorHAnsi" w:cstheme="majorHAnsi"/>
                <w:i/>
                <w:sz w:val="20"/>
                <w:szCs w:val="20"/>
              </w:rPr>
              <w:t>(N = 610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7321A" w14:textId="77777777" w:rsidR="00DA214F" w:rsidRPr="00DA63FA" w:rsidRDefault="00DA214F" w:rsidP="000E643C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A63FA">
              <w:rPr>
                <w:rFonts w:asciiTheme="majorHAnsi" w:hAnsiTheme="majorHAnsi" w:cstheme="majorHAnsi"/>
                <w:sz w:val="20"/>
                <w:szCs w:val="20"/>
              </w:rPr>
              <w:t>Total</w:t>
            </w:r>
          </w:p>
          <w:p w14:paraId="1709CA0B" w14:textId="77777777" w:rsidR="00DA214F" w:rsidRPr="005D5065" w:rsidRDefault="00DA214F" w:rsidP="000E643C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5D5065">
              <w:rPr>
                <w:rFonts w:asciiTheme="majorHAnsi" w:hAnsiTheme="majorHAnsi" w:cstheme="majorHAnsi"/>
                <w:i/>
                <w:sz w:val="20"/>
                <w:szCs w:val="20"/>
              </w:rPr>
              <w:t>(N = 1200</w:t>
            </w:r>
            <w:r w:rsidRPr="005D506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DA214F" w:rsidRPr="005D5065" w14:paraId="5B761FF7" w14:textId="77777777" w:rsidTr="009E6C0C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9C1FC9" w14:textId="77777777" w:rsidR="00DA214F" w:rsidRPr="00DB2017" w:rsidRDefault="00DA214F" w:rsidP="000E643C">
            <w:pPr>
              <w:spacing w:line="240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Household composition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C2D79" w14:textId="77777777" w:rsidR="00DA214F" w:rsidRPr="00DB2017" w:rsidRDefault="00DA214F" w:rsidP="00CA1CF4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9516D" w14:textId="77777777" w:rsidR="00DA214F" w:rsidRPr="00DB2017" w:rsidRDefault="00DA214F" w:rsidP="00CA1CF4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58D9A" w14:textId="77777777" w:rsidR="00DA214F" w:rsidRPr="00DB2017" w:rsidRDefault="00DA214F" w:rsidP="00CA1CF4">
            <w:pPr>
              <w:spacing w:line="24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A214F" w:rsidRPr="005D5065" w14:paraId="777DB099" w14:textId="77777777" w:rsidTr="009E6C0C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B52A75" w14:textId="77777777" w:rsidR="00DA214F" w:rsidRPr="00DB2017" w:rsidRDefault="00DA214F" w:rsidP="000E643C">
            <w:pPr>
              <w:spacing w:line="240" w:lineRule="auto"/>
              <w:ind w:left="249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With children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2AC1A5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219 (18.3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538313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287 (23.9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D84938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506 (42.2)</w:t>
            </w:r>
          </w:p>
        </w:tc>
      </w:tr>
      <w:tr w:rsidR="00DA214F" w:rsidRPr="005D5065" w14:paraId="5499FB20" w14:textId="77777777" w:rsidTr="009E6C0C">
        <w:trPr>
          <w:trHeight w:val="4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ECD3D2" w14:textId="77777777" w:rsidR="00DA214F" w:rsidRPr="00DB2017" w:rsidRDefault="00DA214F" w:rsidP="000E643C">
            <w:pPr>
              <w:spacing w:line="240" w:lineRule="auto"/>
              <w:ind w:left="249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Without childre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6EB0B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371 (30.9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F3D0F9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323 (26.9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A4C157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694 (57.8)</w:t>
            </w:r>
          </w:p>
        </w:tc>
      </w:tr>
      <w:tr w:rsidR="00DA214F" w:rsidRPr="005D5065" w14:paraId="7364680E" w14:textId="77777777" w:rsidTr="009E6C0C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3D045" w14:textId="77777777" w:rsidR="00DA214F" w:rsidRPr="00DB2017" w:rsidRDefault="00DA214F" w:rsidP="000E643C">
            <w:pPr>
              <w:spacing w:line="240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BMI group (N = 1198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99B224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540F6F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0CEA5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A214F" w:rsidRPr="005D5065" w14:paraId="0D565A48" w14:textId="77777777" w:rsidTr="009E6C0C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F8D24D" w14:textId="77777777" w:rsidR="00DA214F" w:rsidRPr="00DB2017" w:rsidRDefault="00DA214F" w:rsidP="000E643C">
            <w:pPr>
              <w:spacing w:line="240" w:lineRule="auto"/>
              <w:ind w:left="249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Underweight (&lt;18.5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A8BF7E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29 (2.4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C737CA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30 (2.5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B41353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59 (4.9)</w:t>
            </w:r>
          </w:p>
        </w:tc>
      </w:tr>
      <w:tr w:rsidR="00DA214F" w:rsidRPr="005D5065" w14:paraId="2E218857" w14:textId="77777777" w:rsidTr="000E643C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2AD6" w14:textId="77777777" w:rsidR="00DA214F" w:rsidRPr="00DB2017" w:rsidRDefault="00DA214F" w:rsidP="000E643C">
            <w:pPr>
              <w:spacing w:line="240" w:lineRule="auto"/>
              <w:ind w:left="249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Normal (18.5-24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233CD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170 (14.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A1411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198 (16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0ACC9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368 (30.7)</w:t>
            </w:r>
          </w:p>
        </w:tc>
      </w:tr>
      <w:tr w:rsidR="00DA214F" w:rsidRPr="005D5065" w14:paraId="7C2B7FB7" w14:textId="77777777" w:rsidTr="000E643C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84C0B" w14:textId="77777777" w:rsidR="00DA214F" w:rsidRPr="00DB2017" w:rsidRDefault="00DA214F" w:rsidP="000E643C">
            <w:pPr>
              <w:spacing w:line="240" w:lineRule="auto"/>
              <w:ind w:left="249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Overweight (25.0-29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250D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200 (16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C4282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155 (12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04673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355 (29.6)</w:t>
            </w:r>
          </w:p>
        </w:tc>
      </w:tr>
      <w:tr w:rsidR="00DA214F" w:rsidRPr="005D5065" w14:paraId="2B83DFA0" w14:textId="77777777" w:rsidTr="009E6C0C">
        <w:trPr>
          <w:trHeight w:val="4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F9CCC" w14:textId="77777777" w:rsidR="00DA214F" w:rsidRPr="00DB2017" w:rsidRDefault="00DA214F" w:rsidP="000E643C">
            <w:pPr>
              <w:spacing w:line="240" w:lineRule="auto"/>
              <w:ind w:left="249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Obese (&gt;30.0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BF07C3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189 (15.8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9B2E1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227 (19.0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06949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416 (34.7)</w:t>
            </w:r>
          </w:p>
        </w:tc>
      </w:tr>
      <w:tr w:rsidR="00DA214F" w:rsidRPr="005D5065" w14:paraId="2133A4B8" w14:textId="77777777" w:rsidTr="009E6C0C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26C940" w14:textId="77777777" w:rsidR="00DA214F" w:rsidRPr="00DB2017" w:rsidRDefault="00DA214F" w:rsidP="000E643C">
            <w:pPr>
              <w:spacing w:line="240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Weight trajectory (N = 1189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038B11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AFDE5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AF131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A214F" w:rsidRPr="005D5065" w14:paraId="77858396" w14:textId="77777777" w:rsidTr="009E6C0C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42D7FF" w14:textId="77777777" w:rsidR="00DA214F" w:rsidRPr="00DB2017" w:rsidRDefault="00DA214F" w:rsidP="000E643C">
            <w:pPr>
              <w:spacing w:line="240" w:lineRule="auto"/>
              <w:ind w:left="249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Stable weight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53179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43 (3.6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27AEA5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60 (5.0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63D8EB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103 (8.7)</w:t>
            </w:r>
          </w:p>
        </w:tc>
      </w:tr>
      <w:tr w:rsidR="00DA214F" w:rsidRPr="005D5065" w14:paraId="5ACA5A37" w14:textId="77777777" w:rsidTr="000E643C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17FD" w14:textId="77777777" w:rsidR="00DA214F" w:rsidRPr="00DB2017" w:rsidRDefault="00DA214F" w:rsidP="000E643C">
            <w:pPr>
              <w:spacing w:line="240" w:lineRule="auto"/>
              <w:ind w:left="249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Weight ga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208C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170 (14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7A52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151 (12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55F00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321 (27.0)</w:t>
            </w:r>
          </w:p>
        </w:tc>
      </w:tr>
      <w:tr w:rsidR="00DA214F" w:rsidRPr="005D5065" w14:paraId="5208A652" w14:textId="77777777" w:rsidTr="000E643C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DA4E" w14:textId="77777777" w:rsidR="00DA214F" w:rsidRPr="00DB2017" w:rsidRDefault="00DA214F" w:rsidP="000E643C">
            <w:pPr>
              <w:spacing w:line="240" w:lineRule="auto"/>
              <w:ind w:left="249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Weight los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AB282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132 (11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F0CB4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129 (10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7294F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261 (22.0)</w:t>
            </w:r>
          </w:p>
        </w:tc>
      </w:tr>
      <w:tr w:rsidR="00DA214F" w:rsidRPr="005D5065" w14:paraId="2B07202D" w14:textId="77777777" w:rsidTr="009E6C0C">
        <w:trPr>
          <w:trHeight w:val="4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183E9" w14:textId="77777777" w:rsidR="00DA214F" w:rsidRPr="00DB2017" w:rsidRDefault="00DA214F" w:rsidP="000E643C">
            <w:pPr>
              <w:spacing w:line="240" w:lineRule="auto"/>
              <w:ind w:left="249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Weight cycling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E5F9B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240 (20.2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68E9B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264 (22.2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C9AD38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504 (42.4)</w:t>
            </w:r>
          </w:p>
        </w:tc>
      </w:tr>
      <w:tr w:rsidR="00DA214F" w:rsidRPr="005D5065" w14:paraId="08D44C4B" w14:textId="77777777" w:rsidTr="009E6C0C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6A283A" w14:textId="77777777" w:rsidR="00DA214F" w:rsidRPr="00DB2017" w:rsidRDefault="00DA214F" w:rsidP="000E643C">
            <w:pPr>
              <w:spacing w:line="240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History of eating disorders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616A8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FFFDA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7195A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A214F" w:rsidRPr="005D5065" w14:paraId="7A8722D9" w14:textId="77777777" w:rsidTr="009E6C0C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7F8E5F" w14:textId="77777777" w:rsidR="00DA214F" w:rsidRPr="00DB2017" w:rsidRDefault="00DA214F" w:rsidP="000E643C">
            <w:pPr>
              <w:spacing w:line="240" w:lineRule="auto"/>
              <w:ind w:left="249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85A408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49 (4.1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F2B8B9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39 (3.3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A567AD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88 (7.3)</w:t>
            </w:r>
          </w:p>
        </w:tc>
      </w:tr>
      <w:tr w:rsidR="00DA214F" w:rsidRPr="005D5065" w14:paraId="0B8A7579" w14:textId="77777777" w:rsidTr="009E6C0C">
        <w:trPr>
          <w:trHeight w:val="4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50D838" w14:textId="77777777" w:rsidR="00DA214F" w:rsidRPr="00DB2017" w:rsidRDefault="00DA214F" w:rsidP="000E643C">
            <w:pPr>
              <w:spacing w:line="240" w:lineRule="auto"/>
              <w:ind w:left="249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8399B7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541 (45.1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ACABE5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571 (47.6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B1C52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1112 (92.7)</w:t>
            </w:r>
          </w:p>
        </w:tc>
      </w:tr>
      <w:tr w:rsidR="00DA214F" w:rsidRPr="005D5065" w14:paraId="6DCB73A1" w14:textId="77777777" w:rsidTr="009E6C0C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C94F63" w14:textId="77777777" w:rsidR="00DA214F" w:rsidRPr="00DB2017" w:rsidRDefault="00DA214F" w:rsidP="000E643C">
            <w:pPr>
              <w:spacing w:line="240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Currently following eating rules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F77E28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AF7B4E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1A30B6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A214F" w:rsidRPr="005D5065" w14:paraId="270F5C30" w14:textId="77777777" w:rsidTr="009E6C0C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1FEC90" w14:textId="77777777" w:rsidR="00DA214F" w:rsidRPr="00DB2017" w:rsidRDefault="00DA214F" w:rsidP="000E643C">
            <w:pPr>
              <w:spacing w:line="240" w:lineRule="auto"/>
              <w:ind w:left="249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C31A91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216 (18.0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DF06BD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232 (19.3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12673C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448 (37.3)</w:t>
            </w:r>
          </w:p>
        </w:tc>
      </w:tr>
      <w:tr w:rsidR="00DA214F" w:rsidRPr="005D5065" w14:paraId="596D7901" w14:textId="77777777" w:rsidTr="000E643C">
        <w:trPr>
          <w:trHeight w:val="4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506CCA" w14:textId="77777777" w:rsidR="00DA214F" w:rsidRPr="00DB2017" w:rsidRDefault="00DA214F" w:rsidP="000E643C">
            <w:pPr>
              <w:spacing w:line="240" w:lineRule="auto"/>
              <w:ind w:left="249"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A4293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374 (31.2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88B5ED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378 (31.5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B82B99" w14:textId="77777777" w:rsidR="00DA214F" w:rsidRPr="00DB2017" w:rsidRDefault="00DA214F" w:rsidP="000E643C">
            <w:pPr>
              <w:spacing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DB2017">
              <w:rPr>
                <w:rFonts w:asciiTheme="majorHAnsi" w:hAnsiTheme="majorHAnsi" w:cstheme="majorHAnsi"/>
                <w:sz w:val="20"/>
                <w:szCs w:val="20"/>
              </w:rPr>
              <w:t>752 (62.7)</w:t>
            </w:r>
          </w:p>
        </w:tc>
      </w:tr>
    </w:tbl>
    <w:p w14:paraId="57C7EED5" w14:textId="77777777" w:rsidR="00517FE4" w:rsidRPr="00DA214F" w:rsidRDefault="00DA214F" w:rsidP="00DA214F">
      <w:pPr>
        <w:spacing w:line="240" w:lineRule="auto"/>
        <w:ind w:right="662" w:firstLine="0"/>
        <w:rPr>
          <w:rFonts w:ascii="Calibri Light" w:eastAsia="Calibri" w:hAnsi="Calibri Light" w:cs="Calibri Light"/>
          <w:sz w:val="20"/>
          <w:szCs w:val="24"/>
        </w:rPr>
      </w:pPr>
      <w:r w:rsidRPr="00DA63FA">
        <w:rPr>
          <w:rFonts w:ascii="Calibri Light" w:eastAsia="Calibri" w:hAnsi="Calibri Light" w:cs="Calibri Light"/>
          <w:sz w:val="20"/>
          <w:szCs w:val="24"/>
        </w:rPr>
        <w:t>Values are presented as counts (percentages)</w:t>
      </w:r>
      <w:r>
        <w:rPr>
          <w:rFonts w:ascii="Calibri Light" w:eastAsia="Calibri" w:hAnsi="Calibri Light" w:cs="Calibri Light"/>
          <w:sz w:val="20"/>
          <w:szCs w:val="24"/>
        </w:rPr>
        <w:t>.</w:t>
      </w:r>
    </w:p>
    <w:sectPr w:rsidR="00517FE4" w:rsidRPr="00DA21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14F"/>
    <w:rsid w:val="000E643C"/>
    <w:rsid w:val="00203A12"/>
    <w:rsid w:val="00517FE4"/>
    <w:rsid w:val="009E6C0C"/>
    <w:rsid w:val="00B92973"/>
    <w:rsid w:val="00C1293C"/>
    <w:rsid w:val="00CA1CF4"/>
    <w:rsid w:val="00D9084F"/>
    <w:rsid w:val="00DA214F"/>
    <w:rsid w:val="00ED1BC5"/>
    <w:rsid w:val="00F26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64DFF"/>
  <w15:chartTrackingRefBased/>
  <w15:docId w15:val="{396FC61C-AFD0-4072-8DB1-D724AF40D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14F"/>
    <w:pPr>
      <w:spacing w:after="0" w:line="480" w:lineRule="auto"/>
      <w:ind w:firstLine="425"/>
    </w:pPr>
  </w:style>
  <w:style w:type="paragraph" w:styleId="Heading1">
    <w:name w:val="heading 1"/>
    <w:basedOn w:val="Normal"/>
    <w:next w:val="Normal"/>
    <w:link w:val="Heading1Char"/>
    <w:uiPriority w:val="9"/>
    <w:qFormat/>
    <w:rsid w:val="00DA214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1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9">
    <w:name w:val="Table Grid9"/>
    <w:basedOn w:val="TableNormal"/>
    <w:next w:val="TableGrid"/>
    <w:uiPriority w:val="39"/>
    <w:rsid w:val="00DA2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A2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293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9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</dc:creator>
  <cp:keywords/>
  <dc:description/>
  <cp:lastModifiedBy>Palascha, Aikaterini</cp:lastModifiedBy>
  <cp:revision>7</cp:revision>
  <dcterms:created xsi:type="dcterms:W3CDTF">2019-09-12T21:11:00Z</dcterms:created>
  <dcterms:modified xsi:type="dcterms:W3CDTF">2020-09-04T08:52:00Z</dcterms:modified>
</cp:coreProperties>
</file>